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60220" w14:textId="4D192950" w:rsidR="004B1417" w:rsidRPr="005458BD" w:rsidRDefault="004B1417" w:rsidP="004B1417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458BD">
        <w:rPr>
          <w:rFonts w:ascii="Times New Roman" w:hAnsi="Times New Roman" w:cs="Times New Roman"/>
          <w:bCs/>
          <w:sz w:val="24"/>
          <w:szCs w:val="24"/>
        </w:rPr>
        <w:t>Table S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r w:rsidRPr="005458BD">
        <w:rPr>
          <w:rFonts w:ascii="Times New Roman" w:hAnsi="Times New Roman" w:cs="Times New Roman"/>
          <w:bCs/>
          <w:sz w:val="24"/>
          <w:szCs w:val="24"/>
        </w:rPr>
        <w:t>. The association between ART and sub-indicators of SMM.</w:t>
      </w:r>
    </w:p>
    <w:tbl>
      <w:tblPr>
        <w:tblW w:w="95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683"/>
        <w:gridCol w:w="657"/>
        <w:gridCol w:w="1100"/>
        <w:gridCol w:w="583"/>
        <w:gridCol w:w="749"/>
        <w:gridCol w:w="798"/>
        <w:gridCol w:w="583"/>
        <w:gridCol w:w="759"/>
        <w:gridCol w:w="660"/>
      </w:tblGrid>
      <w:tr w:rsidR="004B1417" w:rsidRPr="00ED5832" w14:paraId="6A6D6D43" w14:textId="77777777" w:rsidTr="002F54C9">
        <w:trPr>
          <w:trHeight w:val="348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6C8621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Sub-indicators of SMM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673F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ABC3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Non-ART</w:t>
            </w:r>
          </w:p>
        </w:tc>
        <w:tc>
          <w:tcPr>
            <w:tcW w:w="21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2371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IUI</w:t>
            </w:r>
          </w:p>
        </w:tc>
        <w:tc>
          <w:tcPr>
            <w:tcW w:w="20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8A75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IVF</w:t>
            </w:r>
          </w:p>
        </w:tc>
      </w:tr>
      <w:tr w:rsidR="004B1417" w:rsidRPr="00ED5832" w14:paraId="189B545F" w14:textId="77777777" w:rsidTr="002F54C9">
        <w:trPr>
          <w:trHeight w:val="360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3059D7A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707A6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6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D12DF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9BBE3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RR</w:t>
            </w:r>
          </w:p>
        </w:tc>
        <w:tc>
          <w:tcPr>
            <w:tcW w:w="5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B79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RR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4608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5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60D3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RR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A535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</w:tr>
      <w:tr w:rsidR="004B1417" w:rsidRPr="00ED5832" w14:paraId="15B4C32A" w14:textId="77777777" w:rsidTr="002F54C9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835A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lood product transfusion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C813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50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331A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1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611C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41E5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B60C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99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CB9F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6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3D65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3319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1.42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03AD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78)</w:t>
            </w:r>
          </w:p>
        </w:tc>
      </w:tr>
      <w:tr w:rsidR="004B1417" w:rsidRPr="00ED5832" w14:paraId="3DB3E952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E86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epsis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1EC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7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2841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4AC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EC2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0.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D7A0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11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0EF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7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5851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05AD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1.29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870D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2.77)</w:t>
            </w:r>
          </w:p>
        </w:tc>
      </w:tr>
      <w:tr w:rsidR="004B1417" w:rsidRPr="00ED5832" w14:paraId="29547CA1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C256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isseminated intravascular coagulation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2506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56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3179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9DB7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3625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F9EB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10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62FF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6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941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6E20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89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979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99)</w:t>
            </w:r>
          </w:p>
        </w:tc>
      </w:tr>
      <w:tr w:rsidR="004B1417" w:rsidRPr="00ED5832" w14:paraId="586C6E89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F5FF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ulmonary edema/ acute heart failure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F261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2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5CA9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AF09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DEFB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46FC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28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F881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2.8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473B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5828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67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D96F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88)</w:t>
            </w:r>
          </w:p>
        </w:tc>
      </w:tr>
      <w:tr w:rsidR="004B1417" w:rsidRPr="00ED5832" w14:paraId="63746E16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574F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hock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4DDC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DACD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90E9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1B73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FEB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A62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84C0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932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76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9A4D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3.63)</w:t>
            </w:r>
          </w:p>
        </w:tc>
      </w:tr>
      <w:tr w:rsidR="004B1417" w:rsidRPr="00ED5832" w14:paraId="0DCC7184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3456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ysterectomy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81C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EA5C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A111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D44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9B9B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428E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12BB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9C47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27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0B8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2.15)</w:t>
            </w:r>
          </w:p>
        </w:tc>
      </w:tr>
      <w:tr w:rsidR="004B1417" w:rsidRPr="00ED5832" w14:paraId="5DAF0E17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8F05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Ventilation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AA40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47C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2755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CEC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AB03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11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775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6.1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477A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2.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E01F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1.19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E61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4.33)</w:t>
            </w:r>
          </w:p>
        </w:tc>
      </w:tr>
      <w:tr w:rsidR="004B1417" w:rsidRPr="00ED5832" w14:paraId="1699AE6A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621F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uerperal cerebrovascular disorders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09F8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263E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E65F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C026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5263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18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7EFA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9.8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FC95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D01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81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2A9D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4.35)</w:t>
            </w:r>
          </w:p>
        </w:tc>
      </w:tr>
      <w:tr w:rsidR="004B1417" w:rsidRPr="00ED5832" w14:paraId="6DA16895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E92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Eclampsia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81E9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A93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F666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7DF9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5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87E8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20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AFF1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1.3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702B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DD45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15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43A8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2.91)</w:t>
            </w:r>
          </w:p>
        </w:tc>
      </w:tr>
      <w:tr w:rsidR="004B1417" w:rsidRPr="00ED5832" w14:paraId="604CC6CA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1330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onversion of cardiac rhythm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0A68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F5D3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626A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5047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907B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8C9D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12EA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7778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09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217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83)</w:t>
            </w:r>
          </w:p>
        </w:tc>
      </w:tr>
      <w:tr w:rsidR="004B1417" w:rsidRPr="00ED5832" w14:paraId="6F441A26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0BF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dult respiratory distress syndrome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3793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FB90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922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25DA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ED9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C30E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DD7C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990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066B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4B1417" w:rsidRPr="00ED5832" w14:paraId="26634F86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177F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cute myocardial infarction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27FF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38B5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2DC8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03B6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1D7C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D2A5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F16A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3185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9621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4B1417" w:rsidRPr="00ED5832" w14:paraId="3C14781C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91EF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niotic fluid embolism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57E3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860A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2105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B287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CC98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BE1B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F850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DB1E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07BC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4B1417" w:rsidRPr="00ED5832" w14:paraId="3B12D471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0A89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ardiac arrest/ ventricular fibrillation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30DF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C5A3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C3E6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258D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4146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1D5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05F1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D401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01F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4B1417" w:rsidRPr="00ED5832" w14:paraId="38C94D2B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D4FB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>Acute renal failur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8A88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6C16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31F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2CB1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4DFB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5B3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4BCE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F1FA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0359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4B1417" w:rsidRPr="00ED5832" w14:paraId="229378FC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2A50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eurysm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01AC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0FAE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6B2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115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A7C5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0BE8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86DE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C658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F3AF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4B1417" w:rsidRPr="00ED5832" w14:paraId="7ADD151F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5317E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evere anesthesia complications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6F5D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0C4A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53FE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FA55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7E86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A6E1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FB86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323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A54A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4B1417" w:rsidRPr="00ED5832" w14:paraId="2B24BB54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2F3D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emporary tracheostomy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FD11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6113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DEF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3AAA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67B1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ECA1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DC17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4516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1197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4B1417" w:rsidRPr="00ED5832" w14:paraId="3BAD04EB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5E75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ir and thrombotic embolism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7948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A3A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6DF1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AC8F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ED5F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466D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B99C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72CE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409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4B1417" w:rsidRPr="00ED5832" w14:paraId="4DC182F6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8A1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eart failure/arrest during procedure or surgery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11E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E53E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42B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E2A9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3D1F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8BED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EFBE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348C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C79C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4B1417" w:rsidRPr="00ED5832" w14:paraId="32AC5B80" w14:textId="77777777" w:rsidTr="002F54C9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A08A9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ickle cell anemia with crisis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B0772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9884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8D691A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05E076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80FCC9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6E96C4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9ABEB0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92257A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B4945C" w14:textId="77777777" w:rsidR="004B1417" w:rsidRPr="00ED5832" w:rsidRDefault="004B1417" w:rsidP="002F5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D583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</w:tbl>
    <w:p w14:paraId="193EFB52" w14:textId="77777777" w:rsidR="004B1417" w:rsidRPr="005458BD" w:rsidRDefault="004B1417" w:rsidP="004B1417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49C497E9" w14:textId="77777777" w:rsidR="00E3489C" w:rsidRDefault="00E3489C"/>
    <w:sectPr w:rsidR="00E348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17"/>
    <w:rsid w:val="001C2594"/>
    <w:rsid w:val="004B1417"/>
    <w:rsid w:val="007D2039"/>
    <w:rsid w:val="00E34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1449E"/>
  <w15:chartTrackingRefBased/>
  <w15:docId w15:val="{AFDDAA18-CEFB-4938-A7D0-CF1EB26AD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141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 J</dc:creator>
  <cp:keywords/>
  <dc:description/>
  <cp:lastModifiedBy>Nam J</cp:lastModifiedBy>
  <cp:revision>2</cp:revision>
  <dcterms:created xsi:type="dcterms:W3CDTF">2022-09-27T13:23:00Z</dcterms:created>
  <dcterms:modified xsi:type="dcterms:W3CDTF">2022-09-27T13:23:00Z</dcterms:modified>
</cp:coreProperties>
</file>